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AB1" w:rsidRPr="00FF3AB1" w:rsidRDefault="00FB45E7" w:rsidP="00FF3AB1">
      <w:pPr>
        <w:jc w:val="center"/>
        <w:rPr>
          <w:rFonts w:ascii="Times New Roman" w:hAnsi="Times New Roman" w:cs="Times New Roman"/>
          <w:sz w:val="24"/>
          <w:szCs w:val="24"/>
        </w:rPr>
      </w:pPr>
      <w:r w:rsidRPr="00FF3AB1">
        <w:rPr>
          <w:rFonts w:ascii="Times New Roman" w:hAnsi="Times New Roman" w:cs="Times New Roman"/>
          <w:sz w:val="24"/>
          <w:szCs w:val="24"/>
        </w:rPr>
        <w:t xml:space="preserve">Table </w:t>
      </w:r>
      <w:r w:rsidR="004603F8">
        <w:rPr>
          <w:rFonts w:ascii="Times New Roman" w:hAnsi="Times New Roman" w:cs="Times New Roman" w:hint="eastAsia"/>
          <w:sz w:val="24"/>
          <w:szCs w:val="24"/>
        </w:rPr>
        <w:t>S2</w:t>
      </w:r>
      <w:r w:rsidRPr="00FF3AB1">
        <w:rPr>
          <w:rFonts w:ascii="Times New Roman" w:hAnsi="Times New Roman" w:cs="Times New Roman"/>
          <w:sz w:val="24"/>
          <w:szCs w:val="24"/>
        </w:rPr>
        <w:t xml:space="preserve"> </w:t>
      </w:r>
      <w:r w:rsidR="00FF3AB1" w:rsidRPr="00FF3AB1">
        <w:rPr>
          <w:rFonts w:ascii="Times New Roman" w:hAnsi="Times New Roman" w:cs="Times New Roman"/>
          <w:sz w:val="24"/>
          <w:szCs w:val="24"/>
        </w:rPr>
        <w:t xml:space="preserve">Genes in </w:t>
      </w:r>
      <w:proofErr w:type="spellStart"/>
      <w:r w:rsidR="00FF3AB1" w:rsidRPr="00FB45E7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morphophallus</w:t>
      </w:r>
      <w:proofErr w:type="spellEnd"/>
      <w:r w:rsidR="00FF3AB1" w:rsidRPr="00FB45E7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="00FF3AB1" w:rsidRPr="00FB45E7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konjac</w:t>
      </w:r>
      <w:proofErr w:type="spellEnd"/>
      <w:r w:rsidR="00FF3AB1" w:rsidRPr="00FF3AB1">
        <w:rPr>
          <w:rFonts w:ascii="Times New Roman" w:hAnsi="Times New Roman" w:cs="Times New Roman"/>
          <w:sz w:val="24"/>
          <w:szCs w:val="24"/>
        </w:rPr>
        <w:t xml:space="preserve"> chloroplast gen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4"/>
        <w:gridCol w:w="2704"/>
        <w:gridCol w:w="4044"/>
      </w:tblGrid>
      <w:tr w:rsidR="001D4DEC" w:rsidRPr="00FB45E7" w:rsidTr="00FB45E7">
        <w:trPr>
          <w:trHeight w:val="280"/>
        </w:trPr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uncation</w:t>
            </w:r>
            <w:proofErr w:type="spellEnd"/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Gene Group </w:t>
            </w:r>
          </w:p>
        </w:tc>
        <w:tc>
          <w:tcPr>
            <w:tcW w:w="2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ist of genes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Subunits of photosystem I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a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0" w:author="THINK" w:date="2023-12-13T16:1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a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" w:author="THINK" w:date="2023-12-13T16:1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B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a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" w:author="THINK" w:date="2023-12-13T16:1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C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a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I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a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J</w:t>
            </w:r>
            <w:proofErr w:type="spellEnd"/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Subunits of photosystem II 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B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C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D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E</w:t>
            </w:r>
            <w:proofErr w:type="spellEnd"/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F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H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I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J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4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K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5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L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6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M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7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N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8" w:author="THINK" w:date="2023-12-13T16:14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T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9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Z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2)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otosynthesis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Subunits of cytochrome </w:t>
            </w:r>
            <w:proofErr w:type="spellStart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/f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complex 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et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0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et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1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B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et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2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D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et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3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G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et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4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N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et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5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L</w:t>
            </w:r>
            <w:proofErr w:type="spellEnd"/>
            <w:r w:rsidR="00B10C93"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Subunits of ATP synthase 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atp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6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atp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7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B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atp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8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E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atp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29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F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atp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0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H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9065B6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atp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1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I</w:t>
            </w:r>
            <w:proofErr w:type="spellEnd"/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Subunits of NADH-dehydrogenase 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2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3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B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(2)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4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C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5" w:author="THINK" w:date="2023-12-13T16:15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D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6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E</w:t>
            </w:r>
            <w:proofErr w:type="spellEnd"/>
            <w:r w:rsidR="00B10C93"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7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F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8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G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39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H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0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I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1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J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ndh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2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K</w:t>
            </w:r>
            <w:proofErr w:type="spellEnd"/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ubisCO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large subunit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77E8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  <w:rPrChange w:id="43" w:author="THINK" w:date="2023-12-13T16:16:00Z">
                  <w:rPr>
                    <w:rFonts w:ascii="Times New Roman" w:eastAsia="等线" w:hAnsi="Times New Roman" w:cs="Times New Roman"/>
                    <w:color w:val="000000" w:themeColor="text1"/>
                    <w:kern w:val="0"/>
                    <w:sz w:val="22"/>
                  </w:rPr>
                </w:rPrChange>
              </w:rPr>
              <w:t>rbc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mall subunit of ribosome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5A370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4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1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5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2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(2)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6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4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7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5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8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6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49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8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0" w:author="THINK" w:date="2023-12-13T16:16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9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1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2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2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3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3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4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4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7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s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5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8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Large subunit of ribosome 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6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2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(2),</w:t>
            </w:r>
            <w:r w:rsidR="00E13087" w:rsidRPr="00E13087">
              <w:rPr>
                <w:rFonts w:ascii="Times New Roman" w:eastAsia="等线" w:hAnsi="Times New Roman" w:cs="Times New Roman" w:hint="eastAsia"/>
                <w:i/>
                <w:color w:val="000000" w:themeColor="text1"/>
                <w:kern w:val="0"/>
                <w:sz w:val="22"/>
              </w:rPr>
              <w:t xml:space="preserve">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7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4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8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6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59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20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0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22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1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23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2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32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3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33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l</w:t>
            </w:r>
            <w:r w:rsidRPr="006D77E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4" w:author="THINK" w:date="2023-12-13T16:17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36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DNA-dependent RNA polymerase 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o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5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o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6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B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o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7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C1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r w:rsidRPr="00E1308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po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8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C2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ibosomal RNA genes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69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6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0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23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1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4.5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r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2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5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2)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ansfer RNA genes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3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4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GC</w:t>
            </w:r>
            <w:r w:rsidR="00587D19">
              <w:rPr>
                <w:rFonts w:ascii="Times New Roman" w:eastAsia="等线" w:hAnsi="Times New Roman" w:cs="Times New Roman" w:hint="eastAsia"/>
                <w:i/>
                <w:color w:val="000000" w:themeColor="text1"/>
                <w:kern w:val="0"/>
                <w:sz w:val="22"/>
              </w:rPr>
              <w:t xml:space="preserve"> 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2)*,</w:t>
            </w:r>
            <w:r w:rsidR="00B10C9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5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C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6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CA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7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D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8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UC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79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E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0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UC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1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F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2" w:author="THINK" w:date="2023-12-13T16:19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AA</w:t>
            </w:r>
            <w:r w:rsidR="00B10C93"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 xml:space="preserve"> 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3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G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4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CC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5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G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6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CC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7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H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8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I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89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CAU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0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I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1" w:author="THINK" w:date="2023-12-13T16:20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AU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2)*</w:t>
            </w:r>
            <w:r w:rsidR="00B10C93"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,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2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K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3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UU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4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L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5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AA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6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L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7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CAA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proofErr w:type="spellStart"/>
            <w:r w:rsidRPr="00B10C93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8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L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99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AG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0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N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1" w:author="THINK" w:date="2023-12-13T16:21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UU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2)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lf-replication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2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P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3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GG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4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Q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5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UG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6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R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7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CU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8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R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09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ACG</w:t>
            </w:r>
            <w:r w:rsidR="00587D1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0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S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1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CU</w:t>
            </w:r>
            <w:r w:rsidR="00587D19"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,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2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S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3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GA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4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S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5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GA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6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T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7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GU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8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T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19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GU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0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V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1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UAC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2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V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3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</w:t>
            </w:r>
            <w:r w:rsidR="005514C1"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4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GAC</w:t>
            </w:r>
            <w:r w:rsidR="005514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</w:t>
            </w:r>
            <w:proofErr w:type="spellStart"/>
            <w:r w:rsidR="005514C1"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="005514C1"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5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W</w:t>
            </w:r>
            <w:proofErr w:type="spellEnd"/>
            <w:r w:rsidR="005514C1"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6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CCA</w:t>
            </w:r>
            <w:r w:rsidR="005514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="005514C1"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="005514C1"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7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Y</w:t>
            </w:r>
            <w:proofErr w:type="spellEnd"/>
            <w:r w:rsidR="005514C1"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8" w:author="THINK" w:date="2023-12-13T16:22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GUA</w:t>
            </w:r>
            <w:r w:rsidR="005514C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="005514C1"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29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M</w:t>
            </w:r>
            <w:proofErr w:type="spellEnd"/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0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-CAU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turase</w:t>
            </w:r>
            <w:proofErr w:type="spellEnd"/>
          </w:p>
        </w:tc>
        <w:tc>
          <w:tcPr>
            <w:tcW w:w="2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587D19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mat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1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K</w:t>
            </w:r>
            <w:proofErr w:type="spellEnd"/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Protease 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clp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2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P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ther genes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Envelope membrane protein 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587D19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cem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3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cetyl-CoA carboxylase 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acc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4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D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-type cytochrome synthesis gene 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587D19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ccs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5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A</w:t>
            </w:r>
            <w:proofErr w:type="spellEnd"/>
          </w:p>
        </w:tc>
      </w:tr>
      <w:tr w:rsidR="001D4DEC" w:rsidRPr="00FB45E7" w:rsidTr="00FB45E7">
        <w:trPr>
          <w:trHeight w:val="280"/>
        </w:trPr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es of unknown function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ypothetical chloroplast reading frames(</w:t>
            </w:r>
            <w:proofErr w:type="spellStart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cf</w:t>
            </w:r>
            <w:proofErr w:type="spellEnd"/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) </w:t>
            </w:r>
          </w:p>
        </w:tc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5E7" w:rsidRPr="00FB45E7" w:rsidRDefault="00FB45E7" w:rsidP="00FB45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ycf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6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1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 </w:t>
            </w:r>
            <w:bookmarkStart w:id="137" w:name="_GoBack"/>
            <w:bookmarkEnd w:id="137"/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ycf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8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2</w:t>
            </w:r>
            <w:r w:rsidR="00587D1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(2),   </w:t>
            </w:r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ycf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39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3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**,  </w:t>
            </w:r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ycf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40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4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r w:rsidRPr="00587D1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ycf</w:t>
            </w:r>
            <w:r w:rsidRPr="00B9422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rPrChange w:id="141" w:author="THINK" w:date="2023-12-13T16:23:00Z">
                  <w:rPr>
                    <w:rFonts w:ascii="Times New Roman" w:eastAsia="等线" w:hAnsi="Times New Roman" w:cs="Times New Roman"/>
                    <w:i/>
                    <w:color w:val="000000" w:themeColor="text1"/>
                    <w:kern w:val="0"/>
                    <w:sz w:val="22"/>
                  </w:rPr>
                </w:rPrChange>
              </w:rPr>
              <w:t>68</w:t>
            </w:r>
            <w:r w:rsidRPr="00FB45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2)*</w:t>
            </w:r>
          </w:p>
        </w:tc>
      </w:tr>
    </w:tbl>
    <w:p w:rsidR="00FB45E7" w:rsidRPr="00587D19" w:rsidRDefault="00FB45E7">
      <w:pPr>
        <w:rPr>
          <w:rFonts w:ascii="Times New Roman" w:hAnsi="Times New Roman" w:cs="Times New Roman"/>
          <w:szCs w:val="21"/>
        </w:rPr>
      </w:pPr>
      <w:r w:rsidRPr="00587D19">
        <w:rPr>
          <w:rFonts w:ascii="Times New Roman" w:hAnsi="Times New Roman" w:cs="Times New Roman"/>
          <w:szCs w:val="21"/>
        </w:rPr>
        <w:t>Note: *: one intron; **: two intron.</w:t>
      </w:r>
    </w:p>
    <w:sectPr w:rsidR="00FB45E7" w:rsidRPr="00587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5FA" w:rsidRDefault="005555FA" w:rsidP="00FB45E7">
      <w:r>
        <w:separator/>
      </w:r>
    </w:p>
  </w:endnote>
  <w:endnote w:type="continuationSeparator" w:id="0">
    <w:p w:rsidR="005555FA" w:rsidRDefault="005555FA" w:rsidP="00FB4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5FA" w:rsidRDefault="005555FA" w:rsidP="00FB45E7">
      <w:r>
        <w:separator/>
      </w:r>
    </w:p>
  </w:footnote>
  <w:footnote w:type="continuationSeparator" w:id="0">
    <w:p w:rsidR="005555FA" w:rsidRDefault="005555FA" w:rsidP="00FB4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47D"/>
    <w:rsid w:val="001D4DEC"/>
    <w:rsid w:val="002E1B9A"/>
    <w:rsid w:val="00340532"/>
    <w:rsid w:val="0041097F"/>
    <w:rsid w:val="004603F8"/>
    <w:rsid w:val="005514C1"/>
    <w:rsid w:val="005555FA"/>
    <w:rsid w:val="00565572"/>
    <w:rsid w:val="00587D19"/>
    <w:rsid w:val="005A3709"/>
    <w:rsid w:val="005C5F73"/>
    <w:rsid w:val="006D77E8"/>
    <w:rsid w:val="007D1ABD"/>
    <w:rsid w:val="009065B6"/>
    <w:rsid w:val="009A647D"/>
    <w:rsid w:val="00A10697"/>
    <w:rsid w:val="00B10C93"/>
    <w:rsid w:val="00B94224"/>
    <w:rsid w:val="00C81E06"/>
    <w:rsid w:val="00CA0012"/>
    <w:rsid w:val="00E13087"/>
    <w:rsid w:val="00FB45E7"/>
    <w:rsid w:val="00FF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5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5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D77E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D77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5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5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D77E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D7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4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4</cp:revision>
  <dcterms:created xsi:type="dcterms:W3CDTF">2023-08-13T20:00:00Z</dcterms:created>
  <dcterms:modified xsi:type="dcterms:W3CDTF">2023-12-13T08:23:00Z</dcterms:modified>
</cp:coreProperties>
</file>